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CF3" w:rsidRPr="00F92A06" w:rsidRDefault="00F92A06">
      <w:pPr>
        <w:rPr>
          <w:rFonts w:ascii="Times New Roman" w:hAnsi="Times New Roman" w:cs="Times New Roman"/>
          <w:lang w:val="en-GB"/>
        </w:rPr>
      </w:pPr>
      <w:r w:rsidRPr="00F92A06">
        <w:rPr>
          <w:rFonts w:ascii="Times New Roman" w:hAnsi="Times New Roman" w:cs="Times New Roman"/>
          <w:lang w:val="en-GB"/>
        </w:rPr>
        <w:t>ESM 2: Split-half-</w:t>
      </w:r>
      <w:r w:rsidR="001A42ED">
        <w:rPr>
          <w:rFonts w:ascii="Times New Roman" w:hAnsi="Times New Roman" w:cs="Times New Roman"/>
          <w:lang w:val="en-GB"/>
        </w:rPr>
        <w:t>replication</w:t>
      </w:r>
      <w:r w:rsidR="00B46B6B">
        <w:rPr>
          <w:rFonts w:ascii="Times New Roman" w:hAnsi="Times New Roman" w:cs="Times New Roman"/>
          <w:lang w:val="en-GB"/>
        </w:rPr>
        <w:t xml:space="preserve"> of behavio</w:t>
      </w:r>
      <w:r w:rsidRPr="00F92A06">
        <w:rPr>
          <w:rFonts w:ascii="Times New Roman" w:hAnsi="Times New Roman" w:cs="Times New Roman"/>
          <w:lang w:val="en-GB"/>
        </w:rPr>
        <w:t>ral context and motivational-volitional patterns</w:t>
      </w:r>
    </w:p>
    <w:p w:rsidR="00602A5D" w:rsidRPr="00BE75A6" w:rsidRDefault="00BE75A6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1977A7AF" wp14:editId="1E68B14E">
            <wp:extent cx="5810250" cy="3886200"/>
            <wp:effectExtent l="0" t="0" r="0" b="0"/>
            <wp:docPr id="5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02A5D" w:rsidRDefault="00BE75A6">
      <w:r>
        <w:rPr>
          <w:noProof/>
          <w:lang w:val="en-GB" w:eastAsia="en-GB"/>
        </w:rPr>
        <w:drawing>
          <wp:inline distT="0" distB="0" distL="0" distR="0" wp14:anchorId="67AAD26D" wp14:editId="65E49CBA">
            <wp:extent cx="5810250" cy="4292600"/>
            <wp:effectExtent l="0" t="0" r="0" b="12700"/>
            <wp:docPr id="6" name="Diagram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:rsidR="00602A5D" w:rsidRDefault="00602A5D"/>
    <w:p w:rsidR="0000074B" w:rsidRDefault="002211DE">
      <w:r>
        <w:rPr>
          <w:noProof/>
          <w:lang w:val="en-GB" w:eastAsia="en-GB"/>
        </w:rPr>
        <w:lastRenderedPageBreak/>
        <w:drawing>
          <wp:inline distT="0" distB="0" distL="0" distR="0" wp14:anchorId="7EFA3C9B" wp14:editId="65E94B92">
            <wp:extent cx="5882640" cy="4102100"/>
            <wp:effectExtent l="0" t="0" r="3810" b="1270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211DE" w:rsidRDefault="009D2468">
      <w:r>
        <w:rPr>
          <w:noProof/>
          <w:lang w:val="en-GB" w:eastAsia="en-GB"/>
        </w:rPr>
        <w:drawing>
          <wp:inline distT="0" distB="0" distL="0" distR="0" wp14:anchorId="41CA54E0" wp14:editId="0A26FBF5">
            <wp:extent cx="5928360" cy="4318000"/>
            <wp:effectExtent l="0" t="0" r="15240" b="6350"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0074B" w:rsidRDefault="0000074B"/>
    <w:sectPr w:rsidR="000007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74B"/>
    <w:rsid w:val="0000074B"/>
    <w:rsid w:val="00092473"/>
    <w:rsid w:val="000A2C86"/>
    <w:rsid w:val="001059FA"/>
    <w:rsid w:val="00166DA5"/>
    <w:rsid w:val="001A42ED"/>
    <w:rsid w:val="002211DE"/>
    <w:rsid w:val="002808E3"/>
    <w:rsid w:val="00281366"/>
    <w:rsid w:val="004565F5"/>
    <w:rsid w:val="00590300"/>
    <w:rsid w:val="005C00BE"/>
    <w:rsid w:val="00602A5D"/>
    <w:rsid w:val="007978A8"/>
    <w:rsid w:val="007A56BD"/>
    <w:rsid w:val="00865E39"/>
    <w:rsid w:val="00933F5E"/>
    <w:rsid w:val="009D2468"/>
    <w:rsid w:val="00B37E8A"/>
    <w:rsid w:val="00B46B6B"/>
    <w:rsid w:val="00BE75A6"/>
    <w:rsid w:val="00D048DD"/>
    <w:rsid w:val="00D857B7"/>
    <w:rsid w:val="00DE76A7"/>
    <w:rsid w:val="00E24F27"/>
    <w:rsid w:val="00F440F6"/>
    <w:rsid w:val="00F92A06"/>
    <w:rsid w:val="00F96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9C79441-6C5E-4CC8-957E-DA7DBF0ED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ispwserver01\Assistenten\Projekt_SpoT\07_Daten_Auswertungen\07_MoVo_LPA_Querschnitt\Ergebnisse_Quer_Nov201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ispwserver01\Assistenten\Projekt_SpoT\07_Daten_Auswertungen\07_MoVo_LPA_Querschnitt\Ergebnisse_Quer_Nov2018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ispwserver01\Assistenten\Projekt_SpoT\07_Daten_Auswertungen\07_MoVo_LPA_Querschnitt\Ergebnisse_Quer_Nov2018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ispwserver01\Assistenten\Projekt_SpoT\07_Daten_Auswertungen\07_MoVo_LPA_Querschnitt\Ergebnisse_Quer_Nov2018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 b="1" i="0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Behavioral context patterns (split-half-sample 1)</a:t>
            </a:r>
            <a:endParaRPr lang="en-GB" sz="1100"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068334214406945"/>
          <c:y val="0.10792227204783258"/>
          <c:w val="0.87094107936154619"/>
          <c:h val="0.41761751195590446"/>
        </c:manualLayout>
      </c:layout>
      <c:lineChart>
        <c:grouping val="standard"/>
        <c:varyColors val="0"/>
        <c:ser>
          <c:idx val="1"/>
          <c:order val="0"/>
          <c:tx>
            <c:strRef>
              <c:f>splithalf_con!$V$5</c:f>
              <c:strCache>
                <c:ptCount val="1"/>
                <c:pt idx="0">
                  <c:v>Mostly inactive (n = 125; 21.82%)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plithalf_con!$S$6:$S$13</c:f>
              <c:strCache>
                <c:ptCount val="8"/>
                <c:pt idx="0">
                  <c:v>Club-organized</c:v>
                </c:pt>
                <c:pt idx="1">
                  <c:v>Non-club-organized</c:v>
                </c:pt>
                <c:pt idx="2">
                  <c:v>Self-organized</c:v>
                </c:pt>
                <c:pt idx="3">
                  <c:v>Alone</c:v>
                </c:pt>
                <c:pt idx="4">
                  <c:v>With people you do not know</c:v>
                </c:pt>
                <c:pt idx="5">
                  <c:v>With family and/or partner</c:v>
                </c:pt>
                <c:pt idx="6">
                  <c:v>With friends</c:v>
                </c:pt>
                <c:pt idx="7">
                  <c:v>Competition participation</c:v>
                </c:pt>
              </c:strCache>
            </c:strRef>
          </c:cat>
          <c:val>
            <c:numRef>
              <c:f>splithalf_con!$V$6:$V$13</c:f>
              <c:numCache>
                <c:formatCode>General</c:formatCode>
                <c:ptCount val="8"/>
                <c:pt idx="0">
                  <c:v>-0.92884617043584417</c:v>
                </c:pt>
                <c:pt idx="1">
                  <c:v>-0.41900095197124432</c:v>
                </c:pt>
                <c:pt idx="2">
                  <c:v>-0.61058784646287811</c:v>
                </c:pt>
                <c:pt idx="3">
                  <c:v>-0.4848317807962913</c:v>
                </c:pt>
                <c:pt idx="4">
                  <c:v>-0.25193590080258027</c:v>
                </c:pt>
                <c:pt idx="5">
                  <c:v>-0.22517482919656828</c:v>
                </c:pt>
                <c:pt idx="6">
                  <c:v>-1.005779689348097</c:v>
                </c:pt>
                <c:pt idx="7">
                  <c:v>-0.777473863525719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FAF-4742-9C5B-2BA59A49E813}"/>
            </c:ext>
          </c:extLst>
        </c:ser>
        <c:ser>
          <c:idx val="3"/>
          <c:order val="1"/>
          <c:tx>
            <c:strRef>
              <c:f>splithalf_con!$U$5</c:f>
              <c:strCache>
                <c:ptCount val="1"/>
                <c:pt idx="0">
                  <c:v>Self-organized family sportspersons (n = 114; 19.90%)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plithalf_con!$S$6:$S$13</c:f>
              <c:strCache>
                <c:ptCount val="8"/>
                <c:pt idx="0">
                  <c:v>Club-organized</c:v>
                </c:pt>
                <c:pt idx="1">
                  <c:v>Non-club-organized</c:v>
                </c:pt>
                <c:pt idx="2">
                  <c:v>Self-organized</c:v>
                </c:pt>
                <c:pt idx="3">
                  <c:v>Alone</c:v>
                </c:pt>
                <c:pt idx="4">
                  <c:v>With people you do not know</c:v>
                </c:pt>
                <c:pt idx="5">
                  <c:v>With family and/or partner</c:v>
                </c:pt>
                <c:pt idx="6">
                  <c:v>With friends</c:v>
                </c:pt>
                <c:pt idx="7">
                  <c:v>Competition participation</c:v>
                </c:pt>
              </c:strCache>
            </c:strRef>
          </c:cat>
          <c:val>
            <c:numRef>
              <c:f>splithalf_con!$U$6:$U$13</c:f>
              <c:numCache>
                <c:formatCode>General</c:formatCode>
                <c:ptCount val="8"/>
                <c:pt idx="0">
                  <c:v>-0.82386601358068734</c:v>
                </c:pt>
                <c:pt idx="1">
                  <c:v>-0.41900095197124432</c:v>
                </c:pt>
                <c:pt idx="2">
                  <c:v>1.8641841330061324</c:v>
                </c:pt>
                <c:pt idx="3">
                  <c:v>0.82196646280695751</c:v>
                </c:pt>
                <c:pt idx="4">
                  <c:v>-0.212842398953904</c:v>
                </c:pt>
                <c:pt idx="5">
                  <c:v>0.36514837167011072</c:v>
                </c:pt>
                <c:pt idx="6">
                  <c:v>-0.17936026062866745</c:v>
                </c:pt>
                <c:pt idx="7">
                  <c:v>-0.554352666005024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FAF-4742-9C5B-2BA59A49E813}"/>
            </c:ext>
          </c:extLst>
        </c:ser>
        <c:ser>
          <c:idx val="0"/>
          <c:order val="2"/>
          <c:tx>
            <c:strRef>
              <c:f>splithalf_con!$W$5</c:f>
              <c:strCache>
                <c:ptCount val="1"/>
                <c:pt idx="0">
                  <c:v>Non-club-organized individualists (n = 70; 12.22%)</c:v>
                </c:pt>
              </c:strCache>
            </c:strRef>
          </c:tx>
          <c:spPr>
            <a:ln w="28575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plithalf_con!$S$6:$S$13</c:f>
              <c:strCache>
                <c:ptCount val="8"/>
                <c:pt idx="0">
                  <c:v>Club-organized</c:v>
                </c:pt>
                <c:pt idx="1">
                  <c:v>Non-club-organized</c:v>
                </c:pt>
                <c:pt idx="2">
                  <c:v>Self-organized</c:v>
                </c:pt>
                <c:pt idx="3">
                  <c:v>Alone</c:v>
                </c:pt>
                <c:pt idx="4">
                  <c:v>With people you do not know</c:v>
                </c:pt>
                <c:pt idx="5">
                  <c:v>With family and/or partner</c:v>
                </c:pt>
                <c:pt idx="6">
                  <c:v>With friends</c:v>
                </c:pt>
                <c:pt idx="7">
                  <c:v>Competition participation</c:v>
                </c:pt>
              </c:strCache>
            </c:strRef>
          </c:cat>
          <c:val>
            <c:numRef>
              <c:f>splithalf_con!$W$6:$W$13</c:f>
              <c:numCache>
                <c:formatCode>General</c:formatCode>
                <c:ptCount val="8"/>
                <c:pt idx="0">
                  <c:v>-0.83527690019537826</c:v>
                </c:pt>
                <c:pt idx="1">
                  <c:v>2.5106537042116961</c:v>
                </c:pt>
                <c:pt idx="2">
                  <c:v>-0.42957286543184797</c:v>
                </c:pt>
                <c:pt idx="3">
                  <c:v>0.44630210285221517</c:v>
                </c:pt>
                <c:pt idx="4">
                  <c:v>0.18678006438811981</c:v>
                </c:pt>
                <c:pt idx="5">
                  <c:v>0.10954451150103323</c:v>
                </c:pt>
                <c:pt idx="6">
                  <c:v>1.1351915229662505E-2</c:v>
                </c:pt>
                <c:pt idx="7">
                  <c:v>-0.489946547133071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FAF-4742-9C5B-2BA59A49E813}"/>
            </c:ext>
          </c:extLst>
        </c:ser>
        <c:ser>
          <c:idx val="2"/>
          <c:order val="3"/>
          <c:tx>
            <c:strRef>
              <c:f>splithalf_con!$T$5</c:f>
              <c:strCache>
                <c:ptCount val="1"/>
                <c:pt idx="0">
                  <c:v>Traditional competitive club athletes with friends (n = 264; 46.07%)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plithalf_con!$S$6:$S$13</c:f>
              <c:strCache>
                <c:ptCount val="8"/>
                <c:pt idx="0">
                  <c:v>Club-organized</c:v>
                </c:pt>
                <c:pt idx="1">
                  <c:v>Non-club-organized</c:v>
                </c:pt>
                <c:pt idx="2">
                  <c:v>Self-organized</c:v>
                </c:pt>
                <c:pt idx="3">
                  <c:v>Alone</c:v>
                </c:pt>
                <c:pt idx="4">
                  <c:v>With people you do not know</c:v>
                </c:pt>
                <c:pt idx="5">
                  <c:v>With family and/or partner</c:v>
                </c:pt>
                <c:pt idx="6">
                  <c:v>With friends</c:v>
                </c:pt>
                <c:pt idx="7">
                  <c:v>Competition participation</c:v>
                </c:pt>
              </c:strCache>
            </c:strRef>
          </c:cat>
          <c:val>
            <c:numRef>
              <c:f>splithalf_con!$T$6:$T$13</c:f>
              <c:numCache>
                <c:formatCode>General</c:formatCode>
                <c:ptCount val="8"/>
                <c:pt idx="0">
                  <c:v>1.0292619726451246</c:v>
                </c:pt>
                <c:pt idx="1">
                  <c:v>-0.28827265495621612</c:v>
                </c:pt>
                <c:pt idx="2">
                  <c:v>-0.40795913635351594</c:v>
                </c:pt>
                <c:pt idx="3">
                  <c:v>-0.24402129364581554</c:v>
                </c:pt>
                <c:pt idx="4">
                  <c:v>0.16940517467759703</c:v>
                </c:pt>
                <c:pt idx="5">
                  <c:v>-7.3029674334022132E-2</c:v>
                </c:pt>
                <c:pt idx="6">
                  <c:v>0.55851422929939476</c:v>
                </c:pt>
                <c:pt idx="7">
                  <c:v>0.747571022620883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FAF-4742-9C5B-2BA59A49E8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664747616"/>
        <c:axId val="1664748864"/>
      </c:lineChart>
      <c:catAx>
        <c:axId val="1664747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64748864"/>
        <c:crosses val="autoZero"/>
        <c:auto val="1"/>
        <c:lblAlgn val="ctr"/>
        <c:lblOffset val="100"/>
        <c:noMultiLvlLbl val="0"/>
      </c:catAx>
      <c:valAx>
        <c:axId val="1664748864"/>
        <c:scaling>
          <c:orientation val="minMax"/>
          <c:min val="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>
                    <a:latin typeface="Arial" panose="020B0604020202020204" pitchFamily="34" charset="0"/>
                    <a:cs typeface="Arial" panose="020B0604020202020204" pitchFamily="34" charset="0"/>
                  </a:rPr>
                  <a:t>Z-Scor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6474761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7.6453632341893674E-2"/>
          <c:y val="0.83213485024108935"/>
          <c:w val="0.91412351724585661"/>
          <c:h val="0.1675548401396756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1" i="0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Behavioral context patterns (split-half-sample 2)</a:t>
            </a:r>
            <a:endParaRPr lang="en-GB" sz="1200"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992957517478457"/>
          <c:y val="9.7424576894775586E-2"/>
          <c:w val="0.84928474206210947"/>
          <c:h val="0.42618163224213396"/>
        </c:manualLayout>
      </c:layout>
      <c:lineChart>
        <c:grouping val="standard"/>
        <c:varyColors val="0"/>
        <c:ser>
          <c:idx val="1"/>
          <c:order val="0"/>
          <c:tx>
            <c:strRef>
              <c:f>splithalf_con!$V$16</c:f>
              <c:strCache>
                <c:ptCount val="1"/>
                <c:pt idx="0">
                  <c:v>Mostly inactive (n = 114; 19.90%)</c:v>
                </c:pt>
              </c:strCache>
            </c:strRef>
          </c:tx>
          <c:spPr>
            <a:ln w="28575" cap="rnd">
              <a:solidFill>
                <a:schemeClr val="bg1">
                  <a:lumMod val="75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plithalf_con!$S$17:$S$24</c:f>
              <c:strCache>
                <c:ptCount val="8"/>
                <c:pt idx="0">
                  <c:v>Club-organized</c:v>
                </c:pt>
                <c:pt idx="1">
                  <c:v>Non-club-organized</c:v>
                </c:pt>
                <c:pt idx="2">
                  <c:v>Self-organized</c:v>
                </c:pt>
                <c:pt idx="3">
                  <c:v>Alone</c:v>
                </c:pt>
                <c:pt idx="4">
                  <c:v>With people you do not know</c:v>
                </c:pt>
                <c:pt idx="5">
                  <c:v>With family and/or partner</c:v>
                </c:pt>
                <c:pt idx="6">
                  <c:v>With friends</c:v>
                </c:pt>
                <c:pt idx="7">
                  <c:v>Competition participation</c:v>
                </c:pt>
              </c:strCache>
            </c:strRef>
          </c:cat>
          <c:val>
            <c:numRef>
              <c:f>splithalf_con!$V$17:$V$24</c:f>
              <c:numCache>
                <c:formatCode>General</c:formatCode>
                <c:ptCount val="8"/>
                <c:pt idx="0">
                  <c:v>-0.89902796511080907</c:v>
                </c:pt>
                <c:pt idx="1">
                  <c:v>-0.42530040534028257</c:v>
                </c:pt>
                <c:pt idx="2">
                  <c:v>-0.6622097395315435</c:v>
                </c:pt>
                <c:pt idx="3">
                  <c:v>-0.51289317205495533</c:v>
                </c:pt>
                <c:pt idx="4">
                  <c:v>-0.33218191941495984</c:v>
                </c:pt>
                <c:pt idx="5">
                  <c:v>-0.2765863337187866</c:v>
                </c:pt>
                <c:pt idx="6">
                  <c:v>-0.9126939844648646</c:v>
                </c:pt>
                <c:pt idx="7">
                  <c:v>-0.762322680736456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B13-4E16-84FC-CE994C348EFB}"/>
            </c:ext>
          </c:extLst>
        </c:ser>
        <c:ser>
          <c:idx val="3"/>
          <c:order val="1"/>
          <c:tx>
            <c:strRef>
              <c:f>splithalf_con!$U$16</c:f>
              <c:strCache>
                <c:ptCount val="1"/>
                <c:pt idx="0">
                  <c:v>Self-organized individualists and family sportspersons (n = 139; 24.26%)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plithalf_con!$S$17:$S$24</c:f>
              <c:strCache>
                <c:ptCount val="8"/>
                <c:pt idx="0">
                  <c:v>Club-organized</c:v>
                </c:pt>
                <c:pt idx="1">
                  <c:v>Non-club-organized</c:v>
                </c:pt>
                <c:pt idx="2">
                  <c:v>Self-organized</c:v>
                </c:pt>
                <c:pt idx="3">
                  <c:v>Alone</c:v>
                </c:pt>
                <c:pt idx="4">
                  <c:v>With people you do not know</c:v>
                </c:pt>
                <c:pt idx="5">
                  <c:v>With family and/or partner</c:v>
                </c:pt>
                <c:pt idx="6">
                  <c:v>With friends</c:v>
                </c:pt>
                <c:pt idx="7">
                  <c:v>Competition participation</c:v>
                </c:pt>
              </c:strCache>
            </c:strRef>
          </c:cat>
          <c:val>
            <c:numRef>
              <c:f>splithalf_con!$U$17:$U$24</c:f>
              <c:numCache>
                <c:formatCode>General</c:formatCode>
                <c:ptCount val="8"/>
                <c:pt idx="0">
                  <c:v>-0.69295354489649275</c:v>
                </c:pt>
                <c:pt idx="1">
                  <c:v>-0.34947165089976712</c:v>
                </c:pt>
                <c:pt idx="2">
                  <c:v>1.6151457061744963</c:v>
                </c:pt>
                <c:pt idx="3">
                  <c:v>0.5789714334853483</c:v>
                </c:pt>
                <c:pt idx="4">
                  <c:v>-6.6436383882991917E-2</c:v>
                </c:pt>
                <c:pt idx="5">
                  <c:v>0.35251199395531629</c:v>
                </c:pt>
                <c:pt idx="6">
                  <c:v>-0.13168221666408494</c:v>
                </c:pt>
                <c:pt idx="7">
                  <c:v>-0.417295901687540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B13-4E16-84FC-CE994C348EFB}"/>
            </c:ext>
          </c:extLst>
        </c:ser>
        <c:ser>
          <c:idx val="0"/>
          <c:order val="2"/>
          <c:tx>
            <c:strRef>
              <c:f>splithalf_con!$W$16</c:f>
              <c:strCache>
                <c:ptCount val="1"/>
                <c:pt idx="0">
                  <c:v>Non-club-organized individualists (n = 81; 14.14%)</c:v>
                </c:pt>
              </c:strCache>
            </c:strRef>
          </c:tx>
          <c:spPr>
            <a:ln w="28575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plithalf_con!$S$17:$S$24</c:f>
              <c:strCache>
                <c:ptCount val="8"/>
                <c:pt idx="0">
                  <c:v>Club-organized</c:v>
                </c:pt>
                <c:pt idx="1">
                  <c:v>Non-club-organized</c:v>
                </c:pt>
                <c:pt idx="2">
                  <c:v>Self-organized</c:v>
                </c:pt>
                <c:pt idx="3">
                  <c:v>Alone</c:v>
                </c:pt>
                <c:pt idx="4">
                  <c:v>With people you do not know</c:v>
                </c:pt>
                <c:pt idx="5">
                  <c:v>With family and/or partner</c:v>
                </c:pt>
                <c:pt idx="6">
                  <c:v>With friends</c:v>
                </c:pt>
                <c:pt idx="7">
                  <c:v>Competition participation</c:v>
                </c:pt>
              </c:strCache>
            </c:strRef>
          </c:cat>
          <c:val>
            <c:numRef>
              <c:f>splithalf_con!$W$17:$W$24</c:f>
              <c:numCache>
                <c:formatCode>General</c:formatCode>
                <c:ptCount val="8"/>
                <c:pt idx="0">
                  <c:v>-0.84467866747186837</c:v>
                </c:pt>
                <c:pt idx="1">
                  <c:v>2.3309099734541068</c:v>
                </c:pt>
                <c:pt idx="2">
                  <c:v>-0.38494305997158834</c:v>
                </c:pt>
                <c:pt idx="3">
                  <c:v>0.39017640082708249</c:v>
                </c:pt>
                <c:pt idx="4">
                  <c:v>0.25328871355390686</c:v>
                </c:pt>
                <c:pt idx="5">
                  <c:v>0.17896762770039132</c:v>
                </c:pt>
                <c:pt idx="6">
                  <c:v>-0.13395259971001744</c:v>
                </c:pt>
                <c:pt idx="7">
                  <c:v>-0.540852788779382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B13-4E16-84FC-CE994C348EFB}"/>
            </c:ext>
          </c:extLst>
        </c:ser>
        <c:ser>
          <c:idx val="2"/>
          <c:order val="3"/>
          <c:tx>
            <c:strRef>
              <c:f>splithalf_con!$T$16</c:f>
              <c:strCache>
                <c:ptCount val="1"/>
                <c:pt idx="0">
                  <c:v>Traditional competitive club athletes with friends (n = 239; 41.71%)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plithalf_con!$S$17:$S$24</c:f>
              <c:strCache>
                <c:ptCount val="8"/>
                <c:pt idx="0">
                  <c:v>Club-organized</c:v>
                </c:pt>
                <c:pt idx="1">
                  <c:v>Non-club-organized</c:v>
                </c:pt>
                <c:pt idx="2">
                  <c:v>Self-organized</c:v>
                </c:pt>
                <c:pt idx="3">
                  <c:v>Alone</c:v>
                </c:pt>
                <c:pt idx="4">
                  <c:v>With people you do not know</c:v>
                </c:pt>
                <c:pt idx="5">
                  <c:v>With family and/or partner</c:v>
                </c:pt>
                <c:pt idx="6">
                  <c:v>With friends</c:v>
                </c:pt>
                <c:pt idx="7">
                  <c:v>Competition participation</c:v>
                </c:pt>
              </c:strCache>
            </c:strRef>
          </c:cat>
          <c:val>
            <c:numRef>
              <c:f>splithalf_con!$T$17:$T$24</c:f>
              <c:numCache>
                <c:formatCode>General</c:formatCode>
                <c:ptCount val="8"/>
                <c:pt idx="0">
                  <c:v>1.1164251556665714</c:v>
                </c:pt>
                <c:pt idx="1">
                  <c:v>-0.38903447930351431</c:v>
                </c:pt>
                <c:pt idx="2">
                  <c:v>-0.49800325940380308</c:v>
                </c:pt>
                <c:pt idx="3">
                  <c:v>-0.22655403918991895</c:v>
                </c:pt>
                <c:pt idx="4">
                  <c:v>0.10795912380986199</c:v>
                </c:pt>
                <c:pt idx="5">
                  <c:v>-0.1301582746911937</c:v>
                </c:pt>
                <c:pt idx="6">
                  <c:v>0.55624384625346224</c:v>
                </c:pt>
                <c:pt idx="7">
                  <c:v>0.790297824983665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B13-4E16-84FC-CE994C348E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664747616"/>
        <c:axId val="1664748864"/>
      </c:lineChart>
      <c:catAx>
        <c:axId val="1664747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64748864"/>
        <c:crosses val="autoZero"/>
        <c:auto val="1"/>
        <c:lblAlgn val="ctr"/>
        <c:lblOffset val="100"/>
        <c:noMultiLvlLbl val="0"/>
      </c:catAx>
      <c:valAx>
        <c:axId val="1664748864"/>
        <c:scaling>
          <c:orientation val="minMax"/>
          <c:min val="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000" b="1">
                    <a:latin typeface="Arial" panose="020B0604020202020204" pitchFamily="34" charset="0"/>
                    <a:cs typeface="Arial" panose="020B0604020202020204" pitchFamily="34" charset="0"/>
                  </a:rPr>
                  <a:t>Z-Scor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6474761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9.1338211042203812E-2"/>
          <c:y val="0.8179560411610729"/>
          <c:w val="0.86854379485750122"/>
          <c:h val="0.1798990048854929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CH" sz="1100" b="1">
                <a:latin typeface="Arial" panose="020B0604020202020204" pitchFamily="34" charset="0"/>
                <a:cs typeface="Arial" panose="020B0604020202020204" pitchFamily="34" charset="0"/>
              </a:rPr>
              <a:t>Motivational-volitional</a:t>
            </a:r>
            <a:r>
              <a:rPr lang="de-CH" sz="1100" b="1" baseline="0">
                <a:latin typeface="Arial" panose="020B0604020202020204" pitchFamily="34" charset="0"/>
                <a:cs typeface="Arial" panose="020B0604020202020204" pitchFamily="34" charset="0"/>
              </a:rPr>
              <a:t> patterns (</a:t>
            </a:r>
            <a:r>
              <a:rPr lang="de-CH" sz="1100" b="1">
                <a:latin typeface="Arial" panose="020B0604020202020204" pitchFamily="34" charset="0"/>
                <a:cs typeface="Arial" panose="020B0604020202020204" pitchFamily="34" charset="0"/>
              </a:rPr>
              <a:t>Split-half-sample 1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plithalf_movo!$T$11</c:f>
              <c:strCache>
                <c:ptCount val="1"/>
                <c:pt idx="0">
                  <c:v>The intention- and plan-less (n = 27; 4.71%)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plithalf_movo!$S$12:$S$16</c:f>
              <c:strCache>
                <c:ptCount val="5"/>
                <c:pt idx="0">
                  <c:v>Self-determined motivation</c:v>
                </c:pt>
                <c:pt idx="1">
                  <c:v>Non-self-determined motivation</c:v>
                </c:pt>
                <c:pt idx="2">
                  <c:v>Intention</c:v>
                </c:pt>
                <c:pt idx="3">
                  <c:v>Maintenance self-efficacy</c:v>
                </c:pt>
                <c:pt idx="4">
                  <c:v>Action planning</c:v>
                </c:pt>
              </c:strCache>
            </c:strRef>
          </c:cat>
          <c:val>
            <c:numRef>
              <c:f>splithalf_movo!$T$12:$T$16</c:f>
              <c:numCache>
                <c:formatCode>General</c:formatCode>
                <c:ptCount val="5"/>
                <c:pt idx="0">
                  <c:v>-2.1920626793127029</c:v>
                </c:pt>
                <c:pt idx="1">
                  <c:v>-0.71020429408408736</c:v>
                </c:pt>
                <c:pt idx="2">
                  <c:v>-2.8722054322321409</c:v>
                </c:pt>
                <c:pt idx="3">
                  <c:v>-1.249909737000777</c:v>
                </c:pt>
                <c:pt idx="4">
                  <c:v>-2.18182887631202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883-42BC-8645-57CF8CBE804F}"/>
            </c:ext>
          </c:extLst>
        </c:ser>
        <c:ser>
          <c:idx val="1"/>
          <c:order val="1"/>
          <c:tx>
            <c:strRef>
              <c:f>splithalf_movo!$U$11</c:f>
              <c:strCache>
                <c:ptCount val="1"/>
                <c:pt idx="0">
                  <c:v>The low motivated with low volition (n = 74; 12.91%)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plithalf_movo!$S$12:$S$16</c:f>
              <c:strCache>
                <c:ptCount val="5"/>
                <c:pt idx="0">
                  <c:v>Self-determined motivation</c:v>
                </c:pt>
                <c:pt idx="1">
                  <c:v>Non-self-determined motivation</c:v>
                </c:pt>
                <c:pt idx="2">
                  <c:v>Intention</c:v>
                </c:pt>
                <c:pt idx="3">
                  <c:v>Maintenance self-efficacy</c:v>
                </c:pt>
                <c:pt idx="4">
                  <c:v>Action planning</c:v>
                </c:pt>
              </c:strCache>
            </c:strRef>
          </c:cat>
          <c:val>
            <c:numRef>
              <c:f>splithalf_movo!$U$12:$U$16</c:f>
              <c:numCache>
                <c:formatCode>General</c:formatCode>
                <c:ptCount val="5"/>
                <c:pt idx="0">
                  <c:v>-1.1648870090151411</c:v>
                </c:pt>
                <c:pt idx="1">
                  <c:v>-4.9693594921335613E-2</c:v>
                </c:pt>
                <c:pt idx="2">
                  <c:v>-0.95740181074404718</c:v>
                </c:pt>
                <c:pt idx="3">
                  <c:v>-0.96960378171008266</c:v>
                </c:pt>
                <c:pt idx="4">
                  <c:v>-1.25138383622304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883-42BC-8645-57CF8CBE804F}"/>
            </c:ext>
          </c:extLst>
        </c:ser>
        <c:ser>
          <c:idx val="2"/>
          <c:order val="2"/>
          <c:tx>
            <c:strRef>
              <c:f>splithalf_movo!$V$11</c:f>
              <c:strCache>
                <c:ptCount val="1"/>
                <c:pt idx="0">
                  <c:v>The moderately motivated with moderate volition (n = 185; 32.29%)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prstDash val="dashDot"/>
              <a:round/>
            </a:ln>
            <a:effectLst/>
          </c:spPr>
          <c:marker>
            <c:symbol val="none"/>
          </c:marker>
          <c:cat>
            <c:strRef>
              <c:f>splithalf_movo!$S$12:$S$16</c:f>
              <c:strCache>
                <c:ptCount val="5"/>
                <c:pt idx="0">
                  <c:v>Self-determined motivation</c:v>
                </c:pt>
                <c:pt idx="1">
                  <c:v>Non-self-determined motivation</c:v>
                </c:pt>
                <c:pt idx="2">
                  <c:v>Intention</c:v>
                </c:pt>
                <c:pt idx="3">
                  <c:v>Maintenance self-efficacy</c:v>
                </c:pt>
                <c:pt idx="4">
                  <c:v>Action planning</c:v>
                </c:pt>
              </c:strCache>
            </c:strRef>
          </c:cat>
          <c:val>
            <c:numRef>
              <c:f>splithalf_movo!$V$12:$V$16</c:f>
              <c:numCache>
                <c:formatCode>General</c:formatCode>
                <c:ptCount val="5"/>
                <c:pt idx="0">
                  <c:v>-0.18958889782351657</c:v>
                </c:pt>
                <c:pt idx="1">
                  <c:v>-7.2469825926948913E-3</c:v>
                </c:pt>
                <c:pt idx="2">
                  <c:v>-5.7464096156349481E-2</c:v>
                </c:pt>
                <c:pt idx="3">
                  <c:v>-0.39242833740697197</c:v>
                </c:pt>
                <c:pt idx="4">
                  <c:v>-3.514603531151225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883-42BC-8645-57CF8CBE804F}"/>
            </c:ext>
          </c:extLst>
        </c:ser>
        <c:ser>
          <c:idx val="3"/>
          <c:order val="3"/>
          <c:tx>
            <c:strRef>
              <c:f>splithalf_movo!$W$11</c:f>
              <c:strCache>
                <c:ptCount val="1"/>
                <c:pt idx="0">
                  <c:v>The plan-less motivated (n =  18; 3.14%)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plithalf_movo!$S$12:$S$16</c:f>
              <c:strCache>
                <c:ptCount val="5"/>
                <c:pt idx="0">
                  <c:v>Self-determined motivation</c:v>
                </c:pt>
                <c:pt idx="1">
                  <c:v>Non-self-determined motivation</c:v>
                </c:pt>
                <c:pt idx="2">
                  <c:v>Intention</c:v>
                </c:pt>
                <c:pt idx="3">
                  <c:v>Maintenance self-efficacy</c:v>
                </c:pt>
                <c:pt idx="4">
                  <c:v>Action planning</c:v>
                </c:pt>
              </c:strCache>
            </c:strRef>
          </c:cat>
          <c:val>
            <c:numRef>
              <c:f>splithalf_movo!$W$12:$W$16</c:f>
              <c:numCache>
                <c:formatCode>General</c:formatCode>
                <c:ptCount val="5"/>
                <c:pt idx="0">
                  <c:v>0.62253070927124965</c:v>
                </c:pt>
                <c:pt idx="1">
                  <c:v>-3.5199629735945828E-2</c:v>
                </c:pt>
                <c:pt idx="2">
                  <c:v>0.49469091473726867</c:v>
                </c:pt>
                <c:pt idx="3">
                  <c:v>0.26501653954756493</c:v>
                </c:pt>
                <c:pt idx="4">
                  <c:v>-1.40954099512485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883-42BC-8645-57CF8CBE804F}"/>
            </c:ext>
          </c:extLst>
        </c:ser>
        <c:ser>
          <c:idx val="4"/>
          <c:order val="4"/>
          <c:tx>
            <c:strRef>
              <c:f>splithalf_movo!$X$11</c:f>
              <c:strCache>
                <c:ptCount val="1"/>
                <c:pt idx="0">
                  <c:v>The highly motivated with high volition (n = 269; 46.95%)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plithalf_movo!$S$12:$S$16</c:f>
              <c:strCache>
                <c:ptCount val="5"/>
                <c:pt idx="0">
                  <c:v>Self-determined motivation</c:v>
                </c:pt>
                <c:pt idx="1">
                  <c:v>Non-self-determined motivation</c:v>
                </c:pt>
                <c:pt idx="2">
                  <c:v>Intention</c:v>
                </c:pt>
                <c:pt idx="3">
                  <c:v>Maintenance self-efficacy</c:v>
                </c:pt>
                <c:pt idx="4">
                  <c:v>Action planning</c:v>
                </c:pt>
              </c:strCache>
            </c:strRef>
          </c:cat>
          <c:val>
            <c:numRef>
              <c:f>splithalf_movo!$X$12:$X$16</c:f>
              <c:numCache>
                <c:formatCode>General</c:formatCode>
                <c:ptCount val="5"/>
                <c:pt idx="0">
                  <c:v>0.63950881952410177</c:v>
                </c:pt>
                <c:pt idx="1">
                  <c:v>9.3175490477504494E-2</c:v>
                </c:pt>
                <c:pt idx="2">
                  <c:v>0.56664595688087138</c:v>
                </c:pt>
                <c:pt idx="3">
                  <c:v>0.65744487695453691</c:v>
                </c:pt>
                <c:pt idx="4">
                  <c:v>0.706620288894610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883-42BC-8645-57CF8CBE80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10521296"/>
        <c:axId val="1410532528"/>
      </c:lineChart>
      <c:catAx>
        <c:axId val="1410521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10532528"/>
        <c:crosses val="autoZero"/>
        <c:auto val="1"/>
        <c:lblAlgn val="ctr"/>
        <c:lblOffset val="100"/>
        <c:noMultiLvlLbl val="0"/>
      </c:catAx>
      <c:valAx>
        <c:axId val="1410532528"/>
        <c:scaling>
          <c:orientation val="minMax"/>
          <c:max val="3"/>
          <c:min val="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CH" b="1">
                    <a:latin typeface="Arial" panose="020B0604020202020204" pitchFamily="34" charset="0"/>
                    <a:cs typeface="Arial" panose="020B0604020202020204" pitchFamily="34" charset="0"/>
                  </a:rPr>
                  <a:t>Z-Scor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10521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1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CH" sz="1100" b="1" i="0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Motivational-volitional patterns (Split-half-sample 2)</a:t>
            </a:r>
            <a:endParaRPr lang="de-CH" sz="1100"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1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6142196240621453E-2"/>
          <c:y val="0.1182922738472606"/>
          <c:w val="0.87447755110156689"/>
          <c:h val="0.46214412829366136"/>
        </c:manualLayout>
      </c:layout>
      <c:lineChart>
        <c:grouping val="standard"/>
        <c:varyColors val="0"/>
        <c:ser>
          <c:idx val="0"/>
          <c:order val="0"/>
          <c:tx>
            <c:strRef>
              <c:f>splithalf_movo!$T$43</c:f>
              <c:strCache>
                <c:ptCount val="1"/>
                <c:pt idx="0">
                  <c:v>The intention- and plan-less (n = 32; 5.56%)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plithalf_movo!$S$44:$S$48</c:f>
              <c:strCache>
                <c:ptCount val="5"/>
                <c:pt idx="0">
                  <c:v>Self-determined motivation</c:v>
                </c:pt>
                <c:pt idx="1">
                  <c:v>Non-self-determined motivation</c:v>
                </c:pt>
                <c:pt idx="2">
                  <c:v>Intention</c:v>
                </c:pt>
                <c:pt idx="3">
                  <c:v>Maintenance self-efficacy</c:v>
                </c:pt>
                <c:pt idx="4">
                  <c:v>Action planning</c:v>
                </c:pt>
              </c:strCache>
            </c:strRef>
          </c:cat>
          <c:val>
            <c:numRef>
              <c:f>splithalf_movo!$T$44:$T$48</c:f>
              <c:numCache>
                <c:formatCode>General</c:formatCode>
                <c:ptCount val="5"/>
                <c:pt idx="0">
                  <c:v>-1.9291145619680752</c:v>
                </c:pt>
                <c:pt idx="1">
                  <c:v>-0.76670332986355094</c:v>
                </c:pt>
                <c:pt idx="2">
                  <c:v>-2.42300908205126</c:v>
                </c:pt>
                <c:pt idx="3">
                  <c:v>-1.2498025240838446</c:v>
                </c:pt>
                <c:pt idx="4">
                  <c:v>-1.88683402174324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3B8-475C-BC52-B4E528E84F15}"/>
            </c:ext>
          </c:extLst>
        </c:ser>
        <c:ser>
          <c:idx val="2"/>
          <c:order val="1"/>
          <c:tx>
            <c:strRef>
              <c:f>splithalf_movo!$U$43</c:f>
              <c:strCache>
                <c:ptCount val="1"/>
                <c:pt idx="0">
                  <c:v>The low motivated with low volition (n = 89; 15.53%)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plithalf_movo!$S$44:$S$48</c:f>
              <c:strCache>
                <c:ptCount val="5"/>
                <c:pt idx="0">
                  <c:v>Self-determined motivation</c:v>
                </c:pt>
                <c:pt idx="1">
                  <c:v>Non-self-determined motivation</c:v>
                </c:pt>
                <c:pt idx="2">
                  <c:v>Intention</c:v>
                </c:pt>
                <c:pt idx="3">
                  <c:v>Maintenance self-efficacy</c:v>
                </c:pt>
                <c:pt idx="4">
                  <c:v>Action planning</c:v>
                </c:pt>
              </c:strCache>
            </c:strRef>
          </c:cat>
          <c:val>
            <c:numRef>
              <c:f>splithalf_movo!$U$44:$U$48</c:f>
              <c:numCache>
                <c:formatCode>General</c:formatCode>
                <c:ptCount val="5"/>
                <c:pt idx="0">
                  <c:v>-0.94242594757713805</c:v>
                </c:pt>
                <c:pt idx="1">
                  <c:v>-5.8823792538295998E-2</c:v>
                </c:pt>
                <c:pt idx="2">
                  <c:v>-0.92756580026891744</c:v>
                </c:pt>
                <c:pt idx="3">
                  <c:v>-0.67655640668651662</c:v>
                </c:pt>
                <c:pt idx="4">
                  <c:v>-0.874101066370557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3B8-475C-BC52-B4E528E84F15}"/>
            </c:ext>
          </c:extLst>
        </c:ser>
        <c:ser>
          <c:idx val="3"/>
          <c:order val="2"/>
          <c:tx>
            <c:strRef>
              <c:f>splithalf_movo!$V$43</c:f>
              <c:strCache>
                <c:ptCount val="1"/>
                <c:pt idx="0">
                  <c:v>The moderately motivated with moderate volition (n = 209; 36.48%)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prstDash val="dashDot"/>
              <a:round/>
            </a:ln>
            <a:effectLst/>
          </c:spPr>
          <c:marker>
            <c:symbol val="none"/>
          </c:marker>
          <c:cat>
            <c:strRef>
              <c:f>splithalf_movo!$S$44:$S$48</c:f>
              <c:strCache>
                <c:ptCount val="5"/>
                <c:pt idx="0">
                  <c:v>Self-determined motivation</c:v>
                </c:pt>
                <c:pt idx="1">
                  <c:v>Non-self-determined motivation</c:v>
                </c:pt>
                <c:pt idx="2">
                  <c:v>Intention</c:v>
                </c:pt>
                <c:pt idx="3">
                  <c:v>Maintenance self-efficacy</c:v>
                </c:pt>
                <c:pt idx="4">
                  <c:v>Action planning</c:v>
                </c:pt>
              </c:strCache>
            </c:strRef>
          </c:cat>
          <c:val>
            <c:numRef>
              <c:f>splithalf_movo!$V$44:$V$48</c:f>
              <c:numCache>
                <c:formatCode>General</c:formatCode>
                <c:ptCount val="5"/>
                <c:pt idx="0">
                  <c:v>-2.3053472298853184E-2</c:v>
                </c:pt>
                <c:pt idx="1">
                  <c:v>3.0907416418426766E-2</c:v>
                </c:pt>
                <c:pt idx="2">
                  <c:v>0.10800423701761325</c:v>
                </c:pt>
                <c:pt idx="3">
                  <c:v>-0.20788046015507503</c:v>
                </c:pt>
                <c:pt idx="4">
                  <c:v>0.182742035502804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3B8-475C-BC52-B4E528E84F15}"/>
            </c:ext>
          </c:extLst>
        </c:ser>
        <c:ser>
          <c:idx val="1"/>
          <c:order val="3"/>
          <c:tx>
            <c:strRef>
              <c:f>splithalf_movo!$W$43</c:f>
              <c:strCache>
                <c:ptCount val="1"/>
                <c:pt idx="0">
                  <c:v>The plan-less motivated (n =  22; 3.84%)</c:v>
                </c:pt>
              </c:strCache>
            </c:strRef>
          </c:tx>
          <c:spPr>
            <a:ln w="28575" cap="rnd" cmpd="sng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splithalf_movo!$S$44:$S$48</c:f>
              <c:strCache>
                <c:ptCount val="5"/>
                <c:pt idx="0">
                  <c:v>Self-determined motivation</c:v>
                </c:pt>
                <c:pt idx="1">
                  <c:v>Non-self-determined motivation</c:v>
                </c:pt>
                <c:pt idx="2">
                  <c:v>Intention</c:v>
                </c:pt>
                <c:pt idx="3">
                  <c:v>Maintenance self-efficacy</c:v>
                </c:pt>
                <c:pt idx="4">
                  <c:v>Action planning</c:v>
                </c:pt>
              </c:strCache>
            </c:strRef>
          </c:cat>
          <c:val>
            <c:numRef>
              <c:f>splithalf_movo!$W$44:$W$48</c:f>
              <c:numCache>
                <c:formatCode>General</c:formatCode>
                <c:ptCount val="5"/>
                <c:pt idx="0">
                  <c:v>0.45645875151730286</c:v>
                </c:pt>
                <c:pt idx="1">
                  <c:v>-0.3649069164240048</c:v>
                </c:pt>
                <c:pt idx="2">
                  <c:v>0.33818521274293467</c:v>
                </c:pt>
                <c:pt idx="3">
                  <c:v>9.701088140570216E-2</c:v>
                </c:pt>
                <c:pt idx="4">
                  <c:v>-1.68068660238293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3B8-475C-BC52-B4E528E84F15}"/>
            </c:ext>
          </c:extLst>
        </c:ser>
        <c:ser>
          <c:idx val="4"/>
          <c:order val="4"/>
          <c:tx>
            <c:strRef>
              <c:f>splithalf_movo!$X$43</c:f>
              <c:strCache>
                <c:ptCount val="1"/>
                <c:pt idx="0">
                  <c:v>The highly motivated with high volition (n = 221; 38.57%)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plithalf_movo!$S$44:$S$48</c:f>
              <c:strCache>
                <c:ptCount val="5"/>
                <c:pt idx="0">
                  <c:v>Self-determined motivation</c:v>
                </c:pt>
                <c:pt idx="1">
                  <c:v>Non-self-determined motivation</c:v>
                </c:pt>
                <c:pt idx="2">
                  <c:v>Intention</c:v>
                </c:pt>
                <c:pt idx="3">
                  <c:v>Maintenance self-efficacy</c:v>
                </c:pt>
                <c:pt idx="4">
                  <c:v>Action planning</c:v>
                </c:pt>
              </c:strCache>
            </c:strRef>
          </c:cat>
          <c:val>
            <c:numRef>
              <c:f>splithalf_movo!$X$44:$X$48</c:f>
              <c:numCache>
                <c:formatCode>General</c:formatCode>
                <c:ptCount val="5"/>
                <c:pt idx="0">
                  <c:v>0.7229568912920511</c:v>
                </c:pt>
                <c:pt idx="1">
                  <c:v>2.1934295522754176E-2</c:v>
                </c:pt>
                <c:pt idx="2">
                  <c:v>0.6387399899638958</c:v>
                </c:pt>
                <c:pt idx="3">
                  <c:v>0.81262361696983854</c:v>
                </c:pt>
                <c:pt idx="4">
                  <c:v>0.783180152154876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3B8-475C-BC52-B4E528E84F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20971920"/>
        <c:axId val="1420973584"/>
      </c:lineChart>
      <c:catAx>
        <c:axId val="1420971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20973584"/>
        <c:crosses val="autoZero"/>
        <c:auto val="1"/>
        <c:lblAlgn val="ctr"/>
        <c:lblOffset val="100"/>
        <c:noMultiLvlLbl val="0"/>
      </c:catAx>
      <c:valAx>
        <c:axId val="1420973584"/>
        <c:scaling>
          <c:orientation val="minMax"/>
          <c:max val="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CH" b="1"/>
              </a:p>
              <a:p>
                <a:pPr>
                  <a:defRPr b="1"/>
                </a:pPr>
                <a:r>
                  <a:rPr lang="de-CH" b="1">
                    <a:latin typeface="Arial" panose="020B0604020202020204" pitchFamily="34" charset="0"/>
                    <a:cs typeface="Arial" panose="020B0604020202020204" pitchFamily="34" charset="0"/>
                  </a:rPr>
                  <a:t>Z-Scor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20971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Gut</dc:creator>
  <cp:keywords/>
  <dc:description/>
  <cp:lastModifiedBy>Vanessa Gut</cp:lastModifiedBy>
  <cp:revision>16</cp:revision>
  <dcterms:created xsi:type="dcterms:W3CDTF">2019-02-04T13:48:00Z</dcterms:created>
  <dcterms:modified xsi:type="dcterms:W3CDTF">2019-05-14T12:26:00Z</dcterms:modified>
</cp:coreProperties>
</file>